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977C9" w14:textId="77777777" w:rsidR="00321F14" w:rsidRDefault="00000000">
      <w:pPr>
        <w:pStyle w:val="SupplementaryMaterial"/>
        <w:rPr>
          <w:b w:val="0"/>
        </w:rPr>
      </w:pPr>
      <w:r>
        <w:t>Supplementary Material</w:t>
      </w:r>
    </w:p>
    <w:p w14:paraId="249514C4" w14:textId="77777777" w:rsidR="00321F14" w:rsidRDefault="00000000">
      <w:pPr>
        <w:pStyle w:val="Heading1"/>
        <w:rPr>
          <w:u w:val="single"/>
        </w:rPr>
      </w:pPr>
      <w:r>
        <w:t>Supplementary</w:t>
      </w:r>
      <w:r>
        <w:rPr>
          <w:rFonts w:eastAsia="宋体" w:hint="eastAsia"/>
          <w:lang w:eastAsia="zh-CN"/>
        </w:rPr>
        <w:t xml:space="preserve"> Table</w:t>
      </w:r>
    </w:p>
    <w:p w14:paraId="064A6645" w14:textId="77777777" w:rsidR="00321F14" w:rsidRDefault="00000000">
      <w:r>
        <w:rPr>
          <w:noProof/>
        </w:rPr>
        <w:drawing>
          <wp:inline distT="0" distB="0" distL="114300" distR="114300" wp14:anchorId="4275B78F" wp14:editId="390FC423">
            <wp:extent cx="6155690" cy="3823335"/>
            <wp:effectExtent l="0" t="0" r="0" b="0"/>
            <wp:docPr id="3" name="图片 3" descr="Supplementary Table 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Table 1_01"/>
                    <pic:cNvPicPr>
                      <a:picLocks noChangeAspect="1"/>
                    </pic:cNvPicPr>
                  </pic:nvPicPr>
                  <pic:blipFill>
                    <a:blip r:embed="rId13"/>
                    <a:srcRect t="7652" b="44352"/>
                    <a:stretch>
                      <a:fillRect/>
                    </a:stretch>
                  </pic:blipFill>
                  <pic:spPr>
                    <a:xfrm>
                      <a:off x="0" y="0"/>
                      <a:ext cx="615569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3199E" w14:textId="73285D26" w:rsidR="00321F14" w:rsidRDefault="00000000" w:rsidP="004C63E7">
      <w:pPr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b/>
          <w:bCs/>
          <w:szCs w:val="24"/>
        </w:rPr>
        <w:t xml:space="preserve">Clinicopathological characteristics of glioma patients stratified by World Health Organization (WHO) grade (n=12). </w:t>
      </w:r>
      <w:r>
        <w:rPr>
          <w:rFonts w:eastAsia="宋体" w:cs="Times New Roman"/>
          <w:szCs w:val="24"/>
        </w:rPr>
        <w:t>Continuous variables (age) are expressed as mean ± standard deviation (SD) with ranges in parentheses, and categorical variables as n (%). Low-grade gliomas were defined as WHO grade Ⅰ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宋体" w:cs="Times New Roman"/>
          <w:szCs w:val="24"/>
        </w:rPr>
        <w:t>–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宋体" w:cs="Times New Roman"/>
          <w:szCs w:val="24"/>
        </w:rPr>
        <w:t>Ⅱ, and high-grade gliomas as WHO grade Ⅲ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宋体" w:cs="Times New Roman"/>
          <w:szCs w:val="24"/>
        </w:rPr>
        <w:t>–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宋体" w:cs="Times New Roman"/>
          <w:szCs w:val="24"/>
        </w:rPr>
        <w:t>Ⅳ. “</w:t>
      </w:r>
      <w:r>
        <w:rPr>
          <w:rFonts w:eastAsia="宋体" w:cs="Times New Roman" w:hint="eastAsia"/>
          <w:szCs w:val="24"/>
          <w:lang w:eastAsia="zh-CN"/>
        </w:rPr>
        <w:t>-</w:t>
      </w:r>
      <w:r>
        <w:rPr>
          <w:rFonts w:eastAsia="宋体" w:cs="Times New Roman"/>
          <w:szCs w:val="24"/>
        </w:rPr>
        <w:t>” denotes no available data.</w:t>
      </w:r>
    </w:p>
    <w:p w14:paraId="4EF48C33" w14:textId="77777777" w:rsidR="004C63E7" w:rsidRPr="004C63E7" w:rsidRDefault="004C63E7" w:rsidP="004C63E7">
      <w:pPr>
        <w:rPr>
          <w:rFonts w:cs="Times New Roman" w:hint="eastAsia"/>
          <w:szCs w:val="24"/>
          <w:lang w:eastAsia="zh-CN"/>
        </w:rPr>
      </w:pPr>
    </w:p>
    <w:p w14:paraId="374A8FA6" w14:textId="77777777" w:rsidR="00321F14" w:rsidRDefault="00321F14">
      <w:pPr>
        <w:tabs>
          <w:tab w:val="left" w:pos="1178"/>
        </w:tabs>
      </w:pPr>
    </w:p>
    <w:sectPr w:rsidR="00321F14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145C4" w14:textId="77777777" w:rsidR="00AC3B27" w:rsidRDefault="00AC3B27">
      <w:r>
        <w:separator/>
      </w:r>
    </w:p>
  </w:endnote>
  <w:endnote w:type="continuationSeparator" w:id="0">
    <w:p w14:paraId="5C42AFA7" w14:textId="77777777" w:rsidR="00AC3B27" w:rsidRDefault="00AC3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29128" w14:textId="77777777" w:rsidR="00321F1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8C55AA" wp14:editId="6BBF4E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79A2BC" w14:textId="77777777" w:rsidR="00321F1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5AA175" w14:textId="77777777" w:rsidR="00321F1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3156A3" wp14:editId="70D582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203D51" w14:textId="77777777" w:rsidR="00321F1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B2936" w14:textId="77777777" w:rsidR="00AC3B27" w:rsidRDefault="00AC3B27">
      <w:pPr>
        <w:spacing w:before="0" w:after="0"/>
      </w:pPr>
      <w:r>
        <w:separator/>
      </w:r>
    </w:p>
  </w:footnote>
  <w:footnote w:type="continuationSeparator" w:id="0">
    <w:p w14:paraId="254849D7" w14:textId="77777777" w:rsidR="00AC3B27" w:rsidRDefault="00AC3B2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B9D3A" w14:textId="77777777" w:rsidR="00321F1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9308B9" w14:textId="77777777" w:rsidR="00321F1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9F6C06A" wp14:editId="1A4076F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2244053">
    <w:abstractNumId w:val="0"/>
  </w:num>
  <w:num w:numId="2" w16cid:durableId="1201361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4FA1"/>
    <w:rsid w:val="00077D53"/>
    <w:rsid w:val="000F68F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5471"/>
    <w:rsid w:val="00321F14"/>
    <w:rsid w:val="003544FB"/>
    <w:rsid w:val="00367535"/>
    <w:rsid w:val="0037645E"/>
    <w:rsid w:val="00384E4C"/>
    <w:rsid w:val="003D2D47"/>
    <w:rsid w:val="003D2F2D"/>
    <w:rsid w:val="00401590"/>
    <w:rsid w:val="00447801"/>
    <w:rsid w:val="00452E9C"/>
    <w:rsid w:val="00464A6F"/>
    <w:rsid w:val="004735C8"/>
    <w:rsid w:val="004961FF"/>
    <w:rsid w:val="004C5F5F"/>
    <w:rsid w:val="004C63E7"/>
    <w:rsid w:val="00517A89"/>
    <w:rsid w:val="005250F2"/>
    <w:rsid w:val="00541672"/>
    <w:rsid w:val="00593EEA"/>
    <w:rsid w:val="005A5EEE"/>
    <w:rsid w:val="005C5A82"/>
    <w:rsid w:val="00613A6B"/>
    <w:rsid w:val="006375C7"/>
    <w:rsid w:val="00654E8F"/>
    <w:rsid w:val="00660D05"/>
    <w:rsid w:val="0067662D"/>
    <w:rsid w:val="006820B1"/>
    <w:rsid w:val="006A4634"/>
    <w:rsid w:val="006B7D14"/>
    <w:rsid w:val="006C5049"/>
    <w:rsid w:val="006F7153"/>
    <w:rsid w:val="00701727"/>
    <w:rsid w:val="0070566C"/>
    <w:rsid w:val="00714C50"/>
    <w:rsid w:val="00725A7D"/>
    <w:rsid w:val="007263FA"/>
    <w:rsid w:val="007345A8"/>
    <w:rsid w:val="007501BE"/>
    <w:rsid w:val="00770FE8"/>
    <w:rsid w:val="00790BB3"/>
    <w:rsid w:val="007C206C"/>
    <w:rsid w:val="00803D24"/>
    <w:rsid w:val="00817DD6"/>
    <w:rsid w:val="00885156"/>
    <w:rsid w:val="008C4200"/>
    <w:rsid w:val="008E37A7"/>
    <w:rsid w:val="00905CC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1026"/>
    <w:rsid w:val="00AB5EE2"/>
    <w:rsid w:val="00AB6715"/>
    <w:rsid w:val="00AC3B27"/>
    <w:rsid w:val="00B1671E"/>
    <w:rsid w:val="00B25EB8"/>
    <w:rsid w:val="00B354E1"/>
    <w:rsid w:val="00B37F4D"/>
    <w:rsid w:val="00C0111F"/>
    <w:rsid w:val="00C12FF5"/>
    <w:rsid w:val="00C52A7B"/>
    <w:rsid w:val="00C56BAF"/>
    <w:rsid w:val="00C679AA"/>
    <w:rsid w:val="00C75972"/>
    <w:rsid w:val="00CC0A3A"/>
    <w:rsid w:val="00CD066B"/>
    <w:rsid w:val="00CE4FEE"/>
    <w:rsid w:val="00D070F3"/>
    <w:rsid w:val="00DA0198"/>
    <w:rsid w:val="00DB59C3"/>
    <w:rsid w:val="00DC259A"/>
    <w:rsid w:val="00DC2F2C"/>
    <w:rsid w:val="00DE23E8"/>
    <w:rsid w:val="00E11216"/>
    <w:rsid w:val="00E11EAE"/>
    <w:rsid w:val="00E52377"/>
    <w:rsid w:val="00E64E17"/>
    <w:rsid w:val="00E866C9"/>
    <w:rsid w:val="00EA3D3C"/>
    <w:rsid w:val="00EB54E7"/>
    <w:rsid w:val="00EF62FA"/>
    <w:rsid w:val="00F22F8F"/>
    <w:rsid w:val="00F46900"/>
    <w:rsid w:val="00F61D89"/>
    <w:rsid w:val="00F7058A"/>
    <w:rsid w:val="00FF1438"/>
    <w:rsid w:val="11844387"/>
    <w:rsid w:val="5F35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F79F23"/>
  <w15:docId w15:val="{CF2423B9-F6EE-4DC5-B48F-634FD1A2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ING SHIZHANG</cp:lastModifiedBy>
  <cp:revision>2</cp:revision>
  <cp:lastPrinted>2013-10-03T12:51:00Z</cp:lastPrinted>
  <dcterms:created xsi:type="dcterms:W3CDTF">2026-04-14T10:04:00Z</dcterms:created>
  <dcterms:modified xsi:type="dcterms:W3CDTF">2026-04-14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GEzOTJkMzVhNDllMzM1NzUwNDkwMmJiZDcwN2Y1MDUiLCJ1c2VySWQiOiIyMDM3MzEzMTk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6EC758F129CA4CC2B84607A73802199A_12</vt:lpwstr>
  </property>
</Properties>
</file>